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991" w:rsidRPr="0069000B" w:rsidRDefault="00C82991" w:rsidP="00C82991">
      <w:pPr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  <w:r w:rsidRPr="0069000B"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  <w:t>Supplementary figure legends</w:t>
      </w:r>
    </w:p>
    <w:p w:rsidR="0069000B" w:rsidRDefault="0069000B" w:rsidP="00C82991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69000B" w:rsidRPr="0069000B" w:rsidRDefault="0069000B" w:rsidP="00C82991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C82991" w:rsidRPr="00693BC9" w:rsidRDefault="00FA4F93" w:rsidP="00C82991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FA4F93">
        <w:rPr>
          <w:rFonts w:ascii="Times New Roman" w:hAnsi="Times New Roman" w:cs="Times New Roman"/>
          <w:b/>
          <w:color w:val="000000" w:themeColor="text1"/>
          <w:szCs w:val="21"/>
        </w:rPr>
        <w:t>Supplemental Figure 1</w:t>
      </w:r>
      <w:r w:rsidR="00C82991" w:rsidRPr="00693BC9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C82991" w:rsidRPr="00693BC9">
        <w:rPr>
          <w:rFonts w:ascii="Times New Roman" w:hAnsi="Times New Roman" w:cs="Times New Roman" w:hint="eastAsia"/>
          <w:color w:val="000000" w:themeColor="text1"/>
          <w:szCs w:val="21"/>
        </w:rPr>
        <w:t>Sc</w:t>
      </w:r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>he</w:t>
      </w:r>
      <w:bookmarkStart w:id="0" w:name="_GoBack"/>
      <w:bookmarkEnd w:id="0"/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>matic diagrams of the experimental design and protocol.</w:t>
      </w:r>
      <w:r w:rsidR="00EE0BB8">
        <w:rPr>
          <w:rFonts w:ascii="Times New Roman" w:hAnsi="Times New Roman" w:cs="Times New Roman"/>
          <w:color w:val="000000" w:themeColor="text1"/>
          <w:szCs w:val="21"/>
        </w:rPr>
        <w:t xml:space="preserve"> (A) Bioinformatics analysis. (B) Patients sample collection. (C) Cells culture experiment. (D) Rat model experiment.</w:t>
      </w:r>
    </w:p>
    <w:p w:rsidR="00C82991" w:rsidRPr="00693BC9" w:rsidRDefault="0069000B" w:rsidP="00C8299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="00C82991" w:rsidRPr="00693BC9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>Demographic data on surgical disc patients.</w:t>
      </w:r>
    </w:p>
    <w:p w:rsidR="00C82991" w:rsidRPr="00693BC9" w:rsidRDefault="0069000B" w:rsidP="00C8299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="00C82991" w:rsidRPr="00693BC9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 xml:space="preserve">Primers used for </w:t>
      </w:r>
      <w:proofErr w:type="spellStart"/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>qRT</w:t>
      </w:r>
      <w:proofErr w:type="spellEnd"/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>-PCR analysis.</w:t>
      </w:r>
    </w:p>
    <w:p w:rsidR="00C82991" w:rsidRPr="00693BC9" w:rsidRDefault="0069000B" w:rsidP="00C8299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="00C82991" w:rsidRPr="00693BC9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C82991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>equence</w:t>
      </w:r>
      <w:r w:rsidR="00C82991">
        <w:rPr>
          <w:rFonts w:ascii="Times New Roman" w:hAnsi="Times New Roman" w:cs="Times New Roman"/>
          <w:color w:val="000000" w:themeColor="text1"/>
          <w:szCs w:val="21"/>
        </w:rPr>
        <w:t>s of</w:t>
      </w:r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>circRNA</w:t>
      </w:r>
      <w:proofErr w:type="spellEnd"/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 xml:space="preserve"> vector and siRNAs.</w:t>
      </w:r>
    </w:p>
    <w:p w:rsidR="00C82991" w:rsidRPr="00693BC9" w:rsidRDefault="0069000B" w:rsidP="00C8299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able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 w:rsidR="00C82991" w:rsidRPr="00693BC9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C82991" w:rsidRPr="00693BC9">
        <w:rPr>
          <w:rFonts w:ascii="Times New Roman" w:hAnsi="Times New Roman" w:cs="Times New Roman" w:hint="eastAsia"/>
          <w:color w:val="000000" w:themeColor="text1"/>
          <w:szCs w:val="21"/>
        </w:rPr>
        <w:t>The</w:t>
      </w:r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 xml:space="preserve"> probe sequences of </w:t>
      </w:r>
      <w:r w:rsidR="00C82991" w:rsidRPr="00693BC9">
        <w:rPr>
          <w:rFonts w:ascii="Times New Roman" w:hAnsi="Times New Roman" w:cs="Times New Roman"/>
          <w:i/>
          <w:color w:val="000000" w:themeColor="text1"/>
          <w:szCs w:val="21"/>
        </w:rPr>
        <w:t>circ</w:t>
      </w:r>
      <w:r w:rsidR="00C82991" w:rsidRPr="00693BC9">
        <w:rPr>
          <w:rFonts w:ascii="Times New Roman" w:hAnsi="Times New Roman" w:cs="Times New Roman"/>
          <w:color w:val="000000" w:themeColor="text1"/>
          <w:szCs w:val="21"/>
        </w:rPr>
        <w:t>ERCC2 and miR-182-5p in FISH.</w:t>
      </w:r>
    </w:p>
    <w:p w:rsidR="000F5057" w:rsidRDefault="00FA4F93"/>
    <w:sectPr w:rsidR="000F5057" w:rsidSect="009D0E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91"/>
    <w:rsid w:val="0002721E"/>
    <w:rsid w:val="00027E58"/>
    <w:rsid w:val="000441AA"/>
    <w:rsid w:val="00060DE1"/>
    <w:rsid w:val="00075378"/>
    <w:rsid w:val="000C2308"/>
    <w:rsid w:val="000E0CF7"/>
    <w:rsid w:val="000E28A4"/>
    <w:rsid w:val="00167922"/>
    <w:rsid w:val="001D05E1"/>
    <w:rsid w:val="00211074"/>
    <w:rsid w:val="00222937"/>
    <w:rsid w:val="0024009C"/>
    <w:rsid w:val="00246028"/>
    <w:rsid w:val="002747FA"/>
    <w:rsid w:val="002A2F20"/>
    <w:rsid w:val="002C08EF"/>
    <w:rsid w:val="003029DB"/>
    <w:rsid w:val="0035003B"/>
    <w:rsid w:val="003941D6"/>
    <w:rsid w:val="003B1A20"/>
    <w:rsid w:val="003D28CD"/>
    <w:rsid w:val="003F6504"/>
    <w:rsid w:val="00413E0C"/>
    <w:rsid w:val="00417C10"/>
    <w:rsid w:val="004525E5"/>
    <w:rsid w:val="00465539"/>
    <w:rsid w:val="00471190"/>
    <w:rsid w:val="00481DFC"/>
    <w:rsid w:val="004B42A4"/>
    <w:rsid w:val="004B71BD"/>
    <w:rsid w:val="004E1B50"/>
    <w:rsid w:val="005135D6"/>
    <w:rsid w:val="005356EE"/>
    <w:rsid w:val="00571E98"/>
    <w:rsid w:val="005908EC"/>
    <w:rsid w:val="005C0D79"/>
    <w:rsid w:val="005E1C75"/>
    <w:rsid w:val="005E1F5F"/>
    <w:rsid w:val="00620D26"/>
    <w:rsid w:val="00627E7B"/>
    <w:rsid w:val="0064794E"/>
    <w:rsid w:val="00683513"/>
    <w:rsid w:val="0069000B"/>
    <w:rsid w:val="007048CF"/>
    <w:rsid w:val="00713348"/>
    <w:rsid w:val="00725E19"/>
    <w:rsid w:val="00775AC1"/>
    <w:rsid w:val="00784E1F"/>
    <w:rsid w:val="007A2842"/>
    <w:rsid w:val="007B4A71"/>
    <w:rsid w:val="007D0452"/>
    <w:rsid w:val="007D79DB"/>
    <w:rsid w:val="008670D3"/>
    <w:rsid w:val="008860ED"/>
    <w:rsid w:val="008A187A"/>
    <w:rsid w:val="008A46B4"/>
    <w:rsid w:val="008D580E"/>
    <w:rsid w:val="008D69E4"/>
    <w:rsid w:val="0091323E"/>
    <w:rsid w:val="00944FED"/>
    <w:rsid w:val="00951F12"/>
    <w:rsid w:val="009569E7"/>
    <w:rsid w:val="00974F4B"/>
    <w:rsid w:val="009A4572"/>
    <w:rsid w:val="009D0EC3"/>
    <w:rsid w:val="00A02A73"/>
    <w:rsid w:val="00A2263E"/>
    <w:rsid w:val="00A5508F"/>
    <w:rsid w:val="00A64047"/>
    <w:rsid w:val="00A801AA"/>
    <w:rsid w:val="00AC0EE6"/>
    <w:rsid w:val="00AF034A"/>
    <w:rsid w:val="00AF2EC1"/>
    <w:rsid w:val="00B45ECF"/>
    <w:rsid w:val="00B50833"/>
    <w:rsid w:val="00B632E9"/>
    <w:rsid w:val="00BA4B95"/>
    <w:rsid w:val="00BF217E"/>
    <w:rsid w:val="00BF442B"/>
    <w:rsid w:val="00C42BA9"/>
    <w:rsid w:val="00C650E0"/>
    <w:rsid w:val="00C67DD3"/>
    <w:rsid w:val="00C82991"/>
    <w:rsid w:val="00C83E18"/>
    <w:rsid w:val="00CB6BC1"/>
    <w:rsid w:val="00CC5B8B"/>
    <w:rsid w:val="00D347AA"/>
    <w:rsid w:val="00D36289"/>
    <w:rsid w:val="00D702C5"/>
    <w:rsid w:val="00DB0B12"/>
    <w:rsid w:val="00E00EDE"/>
    <w:rsid w:val="00E0145C"/>
    <w:rsid w:val="00E230CF"/>
    <w:rsid w:val="00E8678E"/>
    <w:rsid w:val="00EA2DC6"/>
    <w:rsid w:val="00EC1B6E"/>
    <w:rsid w:val="00EE0BB8"/>
    <w:rsid w:val="00F12E12"/>
    <w:rsid w:val="00F20E93"/>
    <w:rsid w:val="00F22433"/>
    <w:rsid w:val="00F24ECD"/>
    <w:rsid w:val="00F306F2"/>
    <w:rsid w:val="00F6024D"/>
    <w:rsid w:val="00F606BB"/>
    <w:rsid w:val="00FA4F93"/>
    <w:rsid w:val="00FD03E4"/>
    <w:rsid w:val="00FE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7050A64-3FA9-864C-AA23-C76C428B6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829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9-16T16:08:00Z</dcterms:created>
  <dcterms:modified xsi:type="dcterms:W3CDTF">2019-09-17T04:16:00Z</dcterms:modified>
</cp:coreProperties>
</file>